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9"/>
        <w:rPr>
          <w:b w:val="0"/>
        </w:rPr>
      </w:pPr>
      <w:r>
        <w:t>Supplementary Material</w:t>
      </w:r>
    </w:p>
    <w:p w14:paraId="07970E94">
      <w:pPr>
        <w:pStyle w:val="4"/>
        <w:numPr>
          <w:numId w:val="0"/>
        </w:numPr>
        <w:ind w:leftChars="0"/>
      </w:pPr>
      <w:r>
        <w:t>Supplementary Table</w:t>
      </w:r>
      <w:r>
        <w:rPr>
          <w:rFonts w:hint="eastAsia"/>
          <w:lang w:val="en-US" w:eastAsia="zh-CN"/>
        </w:rPr>
        <w:t>s</w:t>
      </w:r>
    </w:p>
    <w:p w14:paraId="69FC6973">
      <w:pPr>
        <w:rPr>
          <w:rFonts w:cs="Times New Roman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 Table 1. </w:t>
      </w:r>
      <w:r>
        <w:rPr>
          <w:rFonts w:cs="Times New Roman"/>
          <w:szCs w:val="24"/>
        </w:rPr>
        <w:t>Search summary</w:t>
      </w:r>
    </w:p>
    <w:tbl>
      <w:tblPr>
        <w:tblStyle w:val="7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5714"/>
      </w:tblGrid>
      <w:tr w14:paraId="79FCE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808" w:type="dxa"/>
          </w:tcPr>
          <w:p w14:paraId="2F1583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opic</w:t>
            </w:r>
          </w:p>
        </w:tc>
        <w:tc>
          <w:tcPr>
            <w:tcW w:w="5714" w:type="dxa"/>
          </w:tcPr>
          <w:p w14:paraId="3F7D0F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Remimazolam in gastrointestinal endoscop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y</w:t>
            </w:r>
          </w:p>
        </w:tc>
      </w:tr>
      <w:tr w14:paraId="0AD48A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808" w:type="dxa"/>
          </w:tcPr>
          <w:p w14:paraId="76EE0C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ference manager</w:t>
            </w:r>
          </w:p>
        </w:tc>
        <w:tc>
          <w:tcPr>
            <w:tcW w:w="5714" w:type="dxa"/>
          </w:tcPr>
          <w:p w14:paraId="28B0B2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Endnote 21</w:t>
            </w:r>
          </w:p>
        </w:tc>
      </w:tr>
      <w:tr w14:paraId="3D5CD5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808" w:type="dxa"/>
          </w:tcPr>
          <w:p w14:paraId="7F6DDB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strictions or limitations</w:t>
            </w:r>
          </w:p>
        </w:tc>
        <w:tc>
          <w:tcPr>
            <w:tcW w:w="5714" w:type="dxa"/>
          </w:tcPr>
          <w:p w14:paraId="1B92E5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Controlled Clinical Trial, Randomized Controlled Trial</w:t>
            </w:r>
          </w:p>
        </w:tc>
      </w:tr>
      <w:tr w14:paraId="7E56E5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808" w:type="dxa"/>
          </w:tcPr>
          <w:p w14:paraId="2B3CED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atabases</w:t>
            </w:r>
          </w:p>
        </w:tc>
        <w:tc>
          <w:tcPr>
            <w:tcW w:w="5714" w:type="dxa"/>
          </w:tcPr>
          <w:p w14:paraId="3DDD98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ubMed, Embase, Cochrane</w:t>
            </w:r>
          </w:p>
        </w:tc>
      </w:tr>
      <w:tr w14:paraId="14DB50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808" w:type="dxa"/>
          </w:tcPr>
          <w:p w14:paraId="66AC17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ate run</w:t>
            </w:r>
          </w:p>
        </w:tc>
        <w:tc>
          <w:tcPr>
            <w:tcW w:w="5714" w:type="dxa"/>
          </w:tcPr>
          <w:p w14:paraId="0C968C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31/1/2026</w:t>
            </w:r>
          </w:p>
        </w:tc>
      </w:tr>
      <w:tr w14:paraId="3E908A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808" w:type="dxa"/>
          </w:tcPr>
          <w:p w14:paraId="3CBE69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Total number of results</w:t>
            </w:r>
          </w:p>
        </w:tc>
        <w:tc>
          <w:tcPr>
            <w:tcW w:w="5714" w:type="dxa"/>
          </w:tcPr>
          <w:p w14:paraId="3118F9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4"/>
                <w:szCs w:val="24"/>
                <w:lang w:val="en-US" w:eastAsia="zh-CN"/>
              </w:rPr>
              <w:t>419</w:t>
            </w:r>
          </w:p>
        </w:tc>
      </w:tr>
      <w:tr w14:paraId="0F558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808" w:type="dxa"/>
          </w:tcPr>
          <w:p w14:paraId="560564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earch prepared by</w:t>
            </w:r>
          </w:p>
        </w:tc>
        <w:tc>
          <w:tcPr>
            <w:tcW w:w="5714" w:type="dxa"/>
          </w:tcPr>
          <w:p w14:paraId="7CBCDC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Yuxiao Kong, Anqi Wang</w:t>
            </w:r>
          </w:p>
        </w:tc>
      </w:tr>
    </w:tbl>
    <w:p w14:paraId="4A6FCC83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tabs>
          <w:tab w:val="clear" w:pos="56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240" w:afterAutospacing="0"/>
        <w:textAlignment w:val="auto"/>
        <w:rPr>
          <w:rFonts w:hint="eastAsia" w:ascii="Times New Roman" w:hAnsi="Times New Roman" w:cs="Times New Roman" w:eastAsiaTheme="minorHAnsi"/>
          <w:b/>
          <w:bCs/>
          <w:sz w:val="24"/>
          <w:szCs w:val="24"/>
          <w:lang w:val="en-GB" w:eastAsia="pt-BR" w:bidi="ar-SA"/>
        </w:rPr>
      </w:pPr>
      <w:r>
        <w:rPr>
          <w:rFonts w:hint="eastAsia" w:ascii="Times New Roman" w:hAnsi="Times New Roman" w:cs="Times New Roman" w:eastAsiaTheme="minorHAnsi"/>
          <w:b/>
          <w:bCs/>
          <w:sz w:val="24"/>
          <w:szCs w:val="24"/>
          <w:lang w:val="en-GB" w:eastAsia="pt-BR" w:bidi="ar-SA"/>
        </w:rPr>
        <w:t>PubMed</w:t>
      </w:r>
    </w:p>
    <w:tbl>
      <w:tblPr>
        <w:tblStyle w:val="6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3469"/>
        <w:gridCol w:w="1430"/>
        <w:gridCol w:w="1007"/>
        <w:gridCol w:w="1203"/>
      </w:tblGrid>
      <w:tr w14:paraId="606CC9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008" w:type="dxa"/>
            <w:shd w:val="clear" w:color="auto" w:fill="auto"/>
            <w:vAlign w:val="center"/>
          </w:tcPr>
          <w:p w14:paraId="4792B0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arch number</w:t>
            </w:r>
          </w:p>
        </w:tc>
        <w:tc>
          <w:tcPr>
            <w:tcW w:w="3225" w:type="dxa"/>
            <w:shd w:val="clear" w:color="auto" w:fill="auto"/>
            <w:vAlign w:val="center"/>
          </w:tcPr>
          <w:p w14:paraId="075121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y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21BD52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lter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98792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ults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607154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e</w:t>
            </w:r>
          </w:p>
        </w:tc>
      </w:tr>
      <w:tr w14:paraId="3FDC46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08" w:type="dxa"/>
            <w:shd w:val="clear" w:color="auto" w:fill="auto"/>
            <w:vAlign w:val="center"/>
          </w:tcPr>
          <w:p w14:paraId="250938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225" w:type="dxa"/>
            <w:shd w:val="clear" w:color="auto" w:fill="auto"/>
            <w:vAlign w:val="center"/>
          </w:tcPr>
          <w:p w14:paraId="40A813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((remimazolam[Title/Abstract]) OR (CNS-7056[Title/Abstract])) OR (Byfavo[Title/Abstract])) AND (("Endoscopy, Gastrointestinal"[Mesh]) OR (((((Endoscopic Gastrointestinal Surgery[Title/Abstract]) OR (Gastrointestinal Endoscopic Surgical Procedures[Title/Abstract])) OR (Procedure*, Endoscopic Gastrointestinal, Surgical[Title/Abstract])) OR (Procedure*, Gastrointestinal Endoscopic Surgical[Title/Abstract])) OR (Surgical Procedure*, Endoscopic Gastrointestinal[Title/Abstract])))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6C50E5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led Clinical Trial, Randomized Controlled Trial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4B6C2D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1323C3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6/1/31</w:t>
            </w:r>
          </w:p>
        </w:tc>
      </w:tr>
      <w:tr w14:paraId="01764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08" w:type="dxa"/>
            <w:shd w:val="clear" w:color="auto" w:fill="auto"/>
            <w:vAlign w:val="center"/>
          </w:tcPr>
          <w:p w14:paraId="6667E8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225" w:type="dxa"/>
            <w:shd w:val="clear" w:color="auto" w:fill="auto"/>
            <w:vAlign w:val="center"/>
          </w:tcPr>
          <w:p w14:paraId="784652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((remimazolam[Title/Abstract]) OR (CNS-7056[Title/Abstract])) OR (Byfavo[Title/Abstract])) AND (("Endoscopy, Gastrointestinal"[Mesh]) OR (((((Endoscopic Gastrointestinal Surgery[Title/Abstract]) OR (Gastrointestinal Endoscopic Surgical Procedures[Title/Abstract])) OR (Procedure*, Endoscopic Gastrointestinal, Surgical[Title/Abstract])) OR (Procedure*, Gastrointestinal Endoscopic Surgical[Title/Abstract])) OR (Surgical Procedure*, Endoscopic Gastrointestinal[Title/Abstract])))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69196D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25" w:type="dxa"/>
            <w:shd w:val="clear" w:color="auto" w:fill="auto"/>
            <w:vAlign w:val="center"/>
          </w:tcPr>
          <w:p w14:paraId="5E35D0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2FEB18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6/1/31</w:t>
            </w:r>
          </w:p>
        </w:tc>
      </w:tr>
      <w:tr w14:paraId="031F7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08" w:type="dxa"/>
            <w:shd w:val="clear" w:color="auto" w:fill="auto"/>
            <w:vAlign w:val="center"/>
          </w:tcPr>
          <w:p w14:paraId="5EAF87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225" w:type="dxa"/>
            <w:shd w:val="clear" w:color="auto" w:fill="auto"/>
            <w:vAlign w:val="center"/>
          </w:tcPr>
          <w:p w14:paraId="438B7A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"Endoscopy, Gastrointestinal"[Mesh]) OR (((((Endoscopic Gastrointestinal Surgery[Title/Abstract]) OR (Gastrointestinal Endoscopic Surgical Procedures[Title/Abstract])) OR (Procedure*, Endoscopic Gastrointestinal, Surgical[Title/Abstract])) OR (Procedure*, Gastrointestinal Endoscopic Surgical[Title/Abstract])) OR (Surgical Procedure*, Endoscopic Gastrointestinal[Title/Abstract]))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4D2789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25" w:type="dxa"/>
            <w:shd w:val="clear" w:color="auto" w:fill="auto"/>
            <w:vAlign w:val="center"/>
          </w:tcPr>
          <w:p w14:paraId="048869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,044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0F4AD9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6/1/31</w:t>
            </w:r>
          </w:p>
        </w:tc>
      </w:tr>
      <w:tr w14:paraId="497222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08" w:type="dxa"/>
            <w:shd w:val="clear" w:color="auto" w:fill="auto"/>
            <w:vAlign w:val="center"/>
          </w:tcPr>
          <w:p w14:paraId="76BB46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225" w:type="dxa"/>
            <w:shd w:val="clear" w:color="auto" w:fill="auto"/>
            <w:vAlign w:val="center"/>
          </w:tcPr>
          <w:p w14:paraId="34B087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(((Endoscopic Gastrointestinal Surgery[Title/Abstract]) OR (Gastrointestinal Endoscopic Surgical Procedures[Title/Abstract])) OR (Procedure*, Endoscopic Gastrointestinal, Surgical[Title/Abstract])) OR (Procedure*, Gastrointestinal Endoscopic Surgical[Title/Abstract])) OR (Surgical Procedure*, Endoscopic Gastrointestinal[Title/Abstract])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61DF3B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25" w:type="dxa"/>
            <w:shd w:val="clear" w:color="auto" w:fill="auto"/>
            <w:vAlign w:val="center"/>
          </w:tcPr>
          <w:p w14:paraId="6FC486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214339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6/1/31</w:t>
            </w:r>
          </w:p>
        </w:tc>
      </w:tr>
      <w:tr w14:paraId="2C7713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08" w:type="dxa"/>
            <w:shd w:val="clear" w:color="auto" w:fill="auto"/>
            <w:vAlign w:val="center"/>
          </w:tcPr>
          <w:p w14:paraId="6A49FD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225" w:type="dxa"/>
            <w:shd w:val="clear" w:color="auto" w:fill="auto"/>
            <w:vAlign w:val="center"/>
          </w:tcPr>
          <w:p w14:paraId="4C3AF2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"Endoscopy, Gastrointestinal"[Mesh]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015821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25" w:type="dxa"/>
            <w:shd w:val="clear" w:color="auto" w:fill="auto"/>
            <w:vAlign w:val="center"/>
          </w:tcPr>
          <w:p w14:paraId="1E5FB6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,002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30DA59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6/1/31</w:t>
            </w:r>
          </w:p>
        </w:tc>
      </w:tr>
      <w:tr w14:paraId="60D400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08" w:type="dxa"/>
            <w:shd w:val="clear" w:color="auto" w:fill="auto"/>
            <w:vAlign w:val="center"/>
          </w:tcPr>
          <w:p w14:paraId="54E605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225" w:type="dxa"/>
            <w:shd w:val="clear" w:color="auto" w:fill="auto"/>
            <w:vAlign w:val="center"/>
          </w:tcPr>
          <w:p w14:paraId="7D7634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(remimazolam[Title/Abstract]) OR (CNS-7056[Title/Abstract])) OR (Byfavo[Title/Abstract])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29C4E4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25" w:type="dxa"/>
            <w:shd w:val="clear" w:color="auto" w:fill="auto"/>
            <w:vAlign w:val="center"/>
          </w:tcPr>
          <w:p w14:paraId="52F576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199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550CC3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6/1/31</w:t>
            </w:r>
          </w:p>
        </w:tc>
      </w:tr>
    </w:tbl>
    <w:p w14:paraId="17BCCC85">
      <w:pPr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Embase</w:t>
      </w:r>
    </w:p>
    <w:tbl>
      <w:tblPr>
        <w:tblStyle w:val="6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5350"/>
        <w:gridCol w:w="1183"/>
        <w:gridCol w:w="1209"/>
      </w:tblGrid>
      <w:tr w14:paraId="2B38F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80" w:type="dxa"/>
            <w:shd w:val="clear" w:color="auto" w:fill="auto"/>
            <w:vAlign w:val="center"/>
          </w:tcPr>
          <w:p w14:paraId="303605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</w:t>
            </w:r>
          </w:p>
        </w:tc>
        <w:tc>
          <w:tcPr>
            <w:tcW w:w="5350" w:type="dxa"/>
            <w:shd w:val="clear" w:color="auto" w:fill="auto"/>
            <w:vAlign w:val="center"/>
          </w:tcPr>
          <w:p w14:paraId="0F06F9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y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0126F3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ults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3F9F09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e</w:t>
            </w:r>
          </w:p>
        </w:tc>
      </w:tr>
      <w:tr w14:paraId="31011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0" w:type="dxa"/>
            <w:shd w:val="clear" w:color="auto" w:fill="auto"/>
            <w:vAlign w:val="center"/>
          </w:tcPr>
          <w:p w14:paraId="65E949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7</w:t>
            </w:r>
          </w:p>
        </w:tc>
        <w:tc>
          <w:tcPr>
            <w:tcW w:w="5350" w:type="dxa"/>
            <w:shd w:val="clear" w:color="auto" w:fill="auto"/>
            <w:vAlign w:val="center"/>
          </w:tcPr>
          <w:p w14:paraId="2C2FB9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3 AND #6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3E84C2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2C1342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-Jan-26</w:t>
            </w:r>
          </w:p>
        </w:tc>
      </w:tr>
      <w:tr w14:paraId="1E25C6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0" w:type="dxa"/>
            <w:shd w:val="clear" w:color="auto" w:fill="auto"/>
            <w:vAlign w:val="center"/>
          </w:tcPr>
          <w:p w14:paraId="5D86BD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6</w:t>
            </w:r>
          </w:p>
        </w:tc>
        <w:tc>
          <w:tcPr>
            <w:tcW w:w="5350" w:type="dxa"/>
            <w:shd w:val="clear" w:color="auto" w:fill="auto"/>
            <w:vAlign w:val="center"/>
          </w:tcPr>
          <w:p w14:paraId="7D8C25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4 OR #5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08A4A3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3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160A4C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-Jan-26</w:t>
            </w:r>
          </w:p>
        </w:tc>
      </w:tr>
      <w:tr w14:paraId="557E08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0" w:type="dxa"/>
            <w:shd w:val="clear" w:color="auto" w:fill="auto"/>
            <w:vAlign w:val="center"/>
          </w:tcPr>
          <w:p w14:paraId="005C21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5</w:t>
            </w:r>
          </w:p>
        </w:tc>
        <w:tc>
          <w:tcPr>
            <w:tcW w:w="5350" w:type="dxa"/>
            <w:shd w:val="clear" w:color="auto" w:fill="auto"/>
            <w:vAlign w:val="center"/>
          </w:tcPr>
          <w:p w14:paraId="0CE73B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endoscopy, gastrointestinal':ti,ab,kw OR 'gastrointestinal endoscopy':ti,ab,kw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07C5CF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8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7A49BA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-Jan-26</w:t>
            </w:r>
          </w:p>
        </w:tc>
      </w:tr>
      <w:tr w14:paraId="0F01F0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0" w:type="dxa"/>
            <w:shd w:val="clear" w:color="auto" w:fill="auto"/>
            <w:vAlign w:val="center"/>
          </w:tcPr>
          <w:p w14:paraId="5C4787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4</w:t>
            </w:r>
          </w:p>
        </w:tc>
        <w:tc>
          <w:tcPr>
            <w:tcW w:w="5350" w:type="dxa"/>
            <w:shd w:val="clear" w:color="auto" w:fill="auto"/>
            <w:vAlign w:val="center"/>
          </w:tcPr>
          <w:p w14:paraId="70BA9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gastrointestinal endoscopy'/exp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272ED7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3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46DB90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-Jan-26</w:t>
            </w:r>
          </w:p>
        </w:tc>
      </w:tr>
      <w:tr w14:paraId="49303A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0" w:type="dxa"/>
            <w:shd w:val="clear" w:color="auto" w:fill="auto"/>
            <w:vAlign w:val="center"/>
          </w:tcPr>
          <w:p w14:paraId="7E4B2C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3</w:t>
            </w:r>
          </w:p>
        </w:tc>
        <w:tc>
          <w:tcPr>
            <w:tcW w:w="5350" w:type="dxa"/>
            <w:shd w:val="clear" w:color="auto" w:fill="auto"/>
            <w:vAlign w:val="center"/>
          </w:tcPr>
          <w:p w14:paraId="737BD0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 OR #2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4C6FB2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3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6F4B64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-Jan-26</w:t>
            </w:r>
          </w:p>
        </w:tc>
      </w:tr>
      <w:tr w14:paraId="351A87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0" w:type="dxa"/>
            <w:shd w:val="clear" w:color="auto" w:fill="auto"/>
            <w:vAlign w:val="center"/>
          </w:tcPr>
          <w:p w14:paraId="15B0B6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</w:t>
            </w:r>
          </w:p>
        </w:tc>
        <w:tc>
          <w:tcPr>
            <w:tcW w:w="5350" w:type="dxa"/>
            <w:shd w:val="clear" w:color="auto" w:fill="auto"/>
            <w:vAlign w:val="center"/>
          </w:tcPr>
          <w:p w14:paraId="0A82FA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anerem':ti,ab,kw OR 'biprazine pf':ti,ab,kw OR 'byfavo':ti,ab,kw OR cns*7056*:ti,ab,kw OR gw*502056*:ti,ab,kw OR hr*7056*:ti,ab,kw OR ono*2745*:ti,ab,kw OR ono*in251*:ti,ab,kw OR rf*10007*:ti,ab,kw OR sp*148.5*:ti,ab,kw OR '3-[8-bromo-1-methyl-6-(2-pyridinyl)-4h-imidazo[1,2-a][1,4]benzodiazepin-4-yl]propanoic acid methyl ester':ti,ab,kw OR '3-[8-bromo-1-methyl-6-(pyridin-2-yl)-4h-imidazo[1,2-a][1,4]benzodiazepin-4-yl]propanoic acid methyl ester':ti,ab,kw OR '8-bromo-1-methyl-6-(2-pyridinyl)-4h-imidazo[1,2-a][1,4]benzodiazepine-4-carboxylic acid methyl ester':ti,ab,kw OR '8-bromo-1-methyl-6-(pyridin-2-yl)-4h-imidazo[1,2-a][1,4]benzodiazepine-4-carboxylic acid methyl ester':ti,ab,kw OR 'methyl 3-[8-bromo-1-methyl-6-(2-pyridinyl)-4h-imidazo[1,2-a][1,4]benzodiazepin-4-yl]propanoate':ti,ab,kw OR 'methyl 3-[8-bromo-1-methyl-6-(pyridin-2-yl)-4h-imidazo[1,2-a][1,4]benzodiazepin-4-yl]propanoate':ti,ab,kw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772DC3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355DE2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-Jan-26</w:t>
            </w:r>
          </w:p>
        </w:tc>
      </w:tr>
      <w:tr w14:paraId="32E21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0" w:type="dxa"/>
            <w:shd w:val="clear" w:color="auto" w:fill="auto"/>
            <w:vAlign w:val="center"/>
          </w:tcPr>
          <w:p w14:paraId="49DFD3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</w:t>
            </w:r>
          </w:p>
        </w:tc>
        <w:tc>
          <w:tcPr>
            <w:tcW w:w="5350" w:type="dxa"/>
            <w:shd w:val="clear" w:color="auto" w:fill="auto"/>
            <w:vAlign w:val="center"/>
          </w:tcPr>
          <w:p w14:paraId="1BB30D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remimazolam'/exp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01B30F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0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4A092A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-Jan-26</w:t>
            </w:r>
          </w:p>
        </w:tc>
      </w:tr>
    </w:tbl>
    <w:p w14:paraId="0B717810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tabs>
          <w:tab w:val="clear" w:pos="56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567" w:leftChars="0" w:hanging="567" w:firstLineChars="0"/>
        <w:textAlignment w:val="auto"/>
        <w:rPr>
          <w:rFonts w:hint="eastAsia" w:ascii="Times New Roman" w:hAnsi="Times New Roman" w:eastAsia="PMingLiU" w:cs="Times New Roman"/>
          <w:b/>
          <w:bCs/>
          <w:color w:val="auto"/>
          <w:kern w:val="0"/>
          <w:sz w:val="24"/>
          <w:szCs w:val="24"/>
          <w:lang w:val="en-GB" w:eastAsia="pt-BR" w:bidi="ar-SA"/>
        </w:rPr>
      </w:pPr>
      <w:r>
        <w:rPr>
          <w:rFonts w:hint="eastAsia" w:ascii="Times New Roman" w:hAnsi="Times New Roman" w:eastAsia="PMingLiU" w:cs="Times New Roman"/>
          <w:b/>
          <w:bCs/>
          <w:color w:val="auto"/>
          <w:kern w:val="0"/>
          <w:sz w:val="24"/>
          <w:szCs w:val="24"/>
          <w:lang w:val="en-GB" w:eastAsia="pt-BR" w:bidi="ar-SA"/>
        </w:rPr>
        <w:t>Cochrane</w:t>
      </w:r>
    </w:p>
    <w:p w14:paraId="4EBC183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</w:rPr>
        <w:t>Search Name: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ab/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Remimazolam in gastrointestinal endoscopy</w:t>
      </w:r>
    </w:p>
    <w:p w14:paraId="39F48CF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</w:rPr>
        <w:t>Date Run: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ab/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31/01/2026 11:38:12</w:t>
      </w:r>
    </w:p>
    <w:p w14:paraId="0E91F71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</w:rPr>
        <w:t>Comment: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6239"/>
        <w:gridCol w:w="1360"/>
      </w:tblGrid>
      <w:tr w14:paraId="1BD343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</w:tcPr>
          <w:p w14:paraId="7B3CC1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6239" w:type="dxa"/>
          </w:tcPr>
          <w:p w14:paraId="64C919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360" w:type="dxa"/>
          </w:tcPr>
          <w:p w14:paraId="11DE64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Hits</w:t>
            </w:r>
          </w:p>
        </w:tc>
      </w:tr>
      <w:tr w14:paraId="3C351F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</w:tcPr>
          <w:p w14:paraId="12DDBA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239" w:type="dxa"/>
          </w:tcPr>
          <w:p w14:paraId="5F37CB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SH descriptor: [Endoscopy, Gastrointestinal] explode all trees</w:t>
            </w:r>
          </w:p>
        </w:tc>
        <w:tc>
          <w:tcPr>
            <w:tcW w:w="1360" w:type="dxa"/>
          </w:tcPr>
          <w:p w14:paraId="7A8430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606</w:t>
            </w:r>
          </w:p>
        </w:tc>
      </w:tr>
      <w:tr w14:paraId="713F85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</w:tcPr>
          <w:p w14:paraId="5CF5CB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239" w:type="dxa"/>
          </w:tcPr>
          <w:p w14:paraId="5C8095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(Endoscopy, Gastrointestinal) OR (Endoscopic Gastrointestinal Surgery) OR (Gastrointestinal Endoscopic Surgical Procedures) OR (Procedure*, Endoscopic Gastrointestinal, Surgical) OR (Procedure*, Gastrointestinal Endoscopic Surgical) OR (Surgical Procedure*, Endoscopic Gastrointestinal)):ti,ab,kw</w:t>
            </w:r>
          </w:p>
        </w:tc>
        <w:tc>
          <w:tcPr>
            <w:tcW w:w="1360" w:type="dxa"/>
          </w:tcPr>
          <w:p w14:paraId="4BE6D3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14:paraId="1171B5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</w:tcPr>
          <w:p w14:paraId="2CE387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239" w:type="dxa"/>
          </w:tcPr>
          <w:p w14:paraId="2FC78B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(Remimazolam) OR (CNS-7056) OR (Byfavo)):ti,ab,kw</w:t>
            </w:r>
          </w:p>
        </w:tc>
        <w:tc>
          <w:tcPr>
            <w:tcW w:w="1360" w:type="dxa"/>
          </w:tcPr>
          <w:p w14:paraId="1530EF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44</w:t>
            </w:r>
          </w:p>
        </w:tc>
      </w:tr>
      <w:tr w14:paraId="527EE5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</w:tcPr>
          <w:p w14:paraId="524F13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239" w:type="dxa"/>
          </w:tcPr>
          <w:p w14:paraId="3EBD4B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 OR #2</w:t>
            </w:r>
          </w:p>
        </w:tc>
        <w:tc>
          <w:tcPr>
            <w:tcW w:w="1360" w:type="dxa"/>
          </w:tcPr>
          <w:p w14:paraId="7F1137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41</w:t>
            </w:r>
          </w:p>
        </w:tc>
      </w:tr>
      <w:tr w14:paraId="708E31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</w:tcPr>
          <w:p w14:paraId="69411B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239" w:type="dxa"/>
          </w:tcPr>
          <w:p w14:paraId="01CF40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3 AND #4 in Trials</w:t>
            </w:r>
          </w:p>
        </w:tc>
        <w:tc>
          <w:tcPr>
            <w:tcW w:w="1360" w:type="dxa"/>
          </w:tcPr>
          <w:p w14:paraId="06FB44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3</w:t>
            </w:r>
          </w:p>
        </w:tc>
      </w:tr>
    </w:tbl>
    <w:p w14:paraId="5FD4304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E11BFF"/>
    <w:rsid w:val="05F477B7"/>
    <w:rsid w:val="0E94048E"/>
    <w:rsid w:val="112C42A9"/>
    <w:rsid w:val="17E11BFF"/>
    <w:rsid w:val="22BD2749"/>
    <w:rsid w:val="2A922F77"/>
    <w:rsid w:val="395F4A2E"/>
    <w:rsid w:val="3A390E2D"/>
    <w:rsid w:val="498A2208"/>
    <w:rsid w:val="567D422C"/>
    <w:rsid w:val="6B007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8">
    <w:name w:val="Default Paragraph Font"/>
    <w:semiHidden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5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Supplementary Material"/>
    <w:basedOn w:val="5"/>
    <w:next w:val="5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47</Words>
  <Characters>5030</Characters>
  <Lines>0</Lines>
  <Paragraphs>0</Paragraphs>
  <TotalTime>30</TotalTime>
  <ScaleCrop>false</ScaleCrop>
  <LinksUpToDate>false</LinksUpToDate>
  <CharactersWithSpaces>546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4T00:56:00Z</dcterms:created>
  <dc:creator>Kong YX</dc:creator>
  <cp:lastModifiedBy>Kong YX</cp:lastModifiedBy>
  <dcterms:modified xsi:type="dcterms:W3CDTF">2026-02-14T09:44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476B8B17505E48CE911F4104F9C0D092_11</vt:lpwstr>
  </property>
  <property fmtid="{D5CDD505-2E9C-101B-9397-08002B2CF9AE}" pid="4" name="KSOTemplateDocerSaveRecord">
    <vt:lpwstr>eyJoZGlkIjoiNmZmOGUwZWE3YWZmNmIyOTgxZDMzNWJjNzQ3NGY3YTEiLCJ1c2VySWQiOiIxMTUxNDAwNTg5In0=</vt:lpwstr>
  </property>
</Properties>
</file>